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7724BC74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658DBD76" w14:textId="77777777" w:rsidR="00FB5B21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  <w:p w14:paraId="09AA5274" w14:textId="77777777" w:rsidR="00F6084A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6629E5E9" w14:textId="77777777" w:rsidR="00F6084A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12C984BF" w14:textId="77777777" w:rsidR="00F6084A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,6</w:t>
            </w:r>
          </w:p>
          <w:p w14:paraId="57F65ACB" w14:textId="77777777" w:rsidR="00F6084A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7D90604E" w14:textId="77777777" w:rsidR="00F6084A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,9</w:t>
            </w:r>
          </w:p>
          <w:p w14:paraId="26CB9BDB" w14:textId="77777777" w:rsidR="00F6084A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1ED95D72" w14:textId="6C26DC46" w:rsidR="00F6084A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3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14:paraId="0C6281C8" w14:textId="29DD60B8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</w:t>
            </w:r>
            <w:r>
              <w:rPr>
                <w:rFonts w:ascii="Arial" w:hAnsi="Arial" w:cs="Arial"/>
              </w:rPr>
              <w:lastRenderedPageBreak/>
              <w:t>needed, state why.</w:t>
            </w:r>
          </w:p>
        </w:tc>
        <w:tc>
          <w:tcPr>
            <w:tcW w:w="1170" w:type="dxa"/>
          </w:tcPr>
          <w:p w14:paraId="3A247F31" w14:textId="2CD42CEA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7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04139D0D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7F7C9E1C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 xml:space="preserve">escribe the relevant characteristics of the participants 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6ACAA6AF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,6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7B6973D8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</w:t>
            </w:r>
            <w:proofErr w:type="spellStart"/>
            <w:r w:rsidRPr="00561B64">
              <w:rPr>
                <w:rFonts w:ascii="Arial" w:hAnsi="Arial" w:cs="Arial"/>
              </w:rPr>
              <w:t>etc</w:t>
            </w:r>
            <w:proofErr w:type="spellEnd"/>
            <w:r w:rsidRPr="00561B64">
              <w:rPr>
                <w:rFonts w:ascii="Arial" w:hAnsi="Arial" w:cs="Arial"/>
              </w:rPr>
              <w:t>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178E1171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,7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</w:t>
            </w:r>
            <w:proofErr w:type="spellStart"/>
            <w:r w:rsidRPr="00A65A70">
              <w:rPr>
                <w:rFonts w:ascii="Arial" w:hAnsi="Arial" w:cs="Arial"/>
              </w:rPr>
              <w:t>etc</w:t>
            </w:r>
            <w:proofErr w:type="spellEnd"/>
            <w:r w:rsidRPr="00A65A7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403FEC26" w:rsidR="00FB5B21" w:rsidRPr="001A13F5" w:rsidRDefault="00F6084A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7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6F534E4F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7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 xml:space="preserve">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544FF1">
              <w:rPr>
                <w:rFonts w:ascii="Arial" w:hAnsi="Arial" w:cs="Arial"/>
              </w:rPr>
              <w:t>etc</w:t>
            </w:r>
            <w:proofErr w:type="spellEnd"/>
          </w:p>
        </w:tc>
        <w:tc>
          <w:tcPr>
            <w:tcW w:w="1170" w:type="dxa"/>
          </w:tcPr>
          <w:p w14:paraId="756C1C7B" w14:textId="69F02B1A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7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3DB26EC5" w:rsidR="00FB5B21" w:rsidRPr="001A13F5" w:rsidRDefault="00F6084A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7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 xml:space="preserve">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01504BBE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lastRenderedPageBreak/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</w:t>
            </w:r>
            <w:proofErr w:type="spellStart"/>
            <w:r w:rsidRPr="00CB589C">
              <w:rPr>
                <w:rFonts w:ascii="Arial" w:hAnsi="Arial" w:cs="Arial"/>
              </w:rPr>
              <w:t>etc</w:t>
            </w:r>
            <w:proofErr w:type="spellEnd"/>
            <w:r w:rsidRPr="00CB589C">
              <w:rPr>
                <w:rFonts w:ascii="Arial" w:hAnsi="Arial" w:cs="Arial"/>
              </w:rPr>
              <w:t>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00767924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9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5C1207A2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9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3ABBC7F9" w:rsidR="00FB5B21" w:rsidRPr="001A13F5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9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50F37F30" w:rsidR="00FB5B21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9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208DFD10" w:rsidR="00FB5B21" w:rsidRDefault="00F6084A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,11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54F31284" w:rsidR="00FB5B21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,11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0C1A456C" w:rsidR="00FB5B21" w:rsidRDefault="00F6084A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2,13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486C2F09" w:rsidR="00FB5B21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2,13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27A8103A" w:rsidR="00FB5B21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3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479BD058" w:rsidR="00FB5B21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3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3F94A2E0" w:rsidR="00FB5B21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3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44393C39" w:rsidR="00FB5B21" w:rsidRDefault="00F608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3</w:t>
            </w:r>
          </w:p>
        </w:tc>
      </w:tr>
    </w:tbl>
    <w:p w14:paraId="3027FF4E" w14:textId="77777777" w:rsidR="003506E4" w:rsidRDefault="00AF662C">
      <w:bookmarkStart w:id="0" w:name="_GoBack"/>
      <w:bookmarkEnd w:id="0"/>
    </w:p>
    <w:sectPr w:rsidR="003506E4" w:rsidSect="009B3730">
      <w:headerReference w:type="default" r:id="rId7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0986D9" w14:textId="77777777" w:rsidR="00AF662C" w:rsidRDefault="00AF662C" w:rsidP="00006BFA">
      <w:r>
        <w:separator/>
      </w:r>
    </w:p>
  </w:endnote>
  <w:endnote w:type="continuationSeparator" w:id="0">
    <w:p w14:paraId="341A5BD8" w14:textId="77777777" w:rsidR="00AF662C" w:rsidRDefault="00AF662C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22E43" w14:textId="77777777" w:rsidR="00AF662C" w:rsidRDefault="00AF662C" w:rsidP="00006BFA">
      <w:r>
        <w:separator/>
      </w:r>
    </w:p>
  </w:footnote>
  <w:footnote w:type="continuationSeparator" w:id="0">
    <w:p w14:paraId="22C4AEA6" w14:textId="77777777" w:rsidR="00AF662C" w:rsidRDefault="00AF662C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0"/>
    <w:rsid w:val="00006BFA"/>
    <w:rsid w:val="0027146F"/>
    <w:rsid w:val="002D23C3"/>
    <w:rsid w:val="00453ADE"/>
    <w:rsid w:val="004D1EE6"/>
    <w:rsid w:val="00530C32"/>
    <w:rsid w:val="005B781C"/>
    <w:rsid w:val="00987D2B"/>
    <w:rsid w:val="009B3730"/>
    <w:rsid w:val="00A67A70"/>
    <w:rsid w:val="00A72CCA"/>
    <w:rsid w:val="00AF662C"/>
    <w:rsid w:val="00B16E23"/>
    <w:rsid w:val="00B77BF9"/>
    <w:rsid w:val="00BD2F22"/>
    <w:rsid w:val="00DB0EB3"/>
    <w:rsid w:val="00E83FB3"/>
    <w:rsid w:val="00F6084A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Owner</cp:lastModifiedBy>
  <cp:revision>3</cp:revision>
  <dcterms:created xsi:type="dcterms:W3CDTF">2019-11-21T16:03:00Z</dcterms:created>
  <dcterms:modified xsi:type="dcterms:W3CDTF">2020-09-29T14:12:00Z</dcterms:modified>
</cp:coreProperties>
</file>